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347"/>
        <w:tblW w:w="0" w:type="auto"/>
        <w:tblLook w:val="04A0" w:firstRow="1" w:lastRow="0" w:firstColumn="1" w:lastColumn="0" w:noHBand="0" w:noVBand="1"/>
      </w:tblPr>
      <w:tblGrid>
        <w:gridCol w:w="2155"/>
        <w:gridCol w:w="1980"/>
        <w:gridCol w:w="2070"/>
        <w:gridCol w:w="990"/>
      </w:tblGrid>
      <w:tr w:rsidR="00483E92" w:rsidRPr="009163DE" w14:paraId="070B6DB0" w14:textId="77777777" w:rsidTr="00C47C07">
        <w:trPr>
          <w:trHeight w:val="320"/>
        </w:trPr>
        <w:tc>
          <w:tcPr>
            <w:tcW w:w="2155" w:type="dxa"/>
            <w:noWrap/>
            <w:hideMark/>
          </w:tcPr>
          <w:p w14:paraId="275F04CB" w14:textId="7902B76D" w:rsidR="00483E92" w:rsidRPr="00503144" w:rsidRDefault="00503144" w:rsidP="00483E92">
            <w:pPr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 months</w:t>
            </w:r>
          </w:p>
        </w:tc>
        <w:tc>
          <w:tcPr>
            <w:tcW w:w="1980" w:type="dxa"/>
            <w:noWrap/>
            <w:hideMark/>
          </w:tcPr>
          <w:p w14:paraId="0347945A" w14:textId="77777777" w:rsidR="00483E92" w:rsidRPr="009163DE" w:rsidRDefault="00483E92" w:rsidP="00C47C07">
            <w:pPr>
              <w:jc w:val="center"/>
              <w:rPr>
                <w:rFonts w:ascii="Times New Roman" w:hAnsi="Times New Roman" w:cs="Times New Roman"/>
              </w:rPr>
            </w:pPr>
            <w:r w:rsidRPr="009163DE">
              <w:rPr>
                <w:rFonts w:ascii="Times New Roman" w:hAnsi="Times New Roman" w:cs="Times New Roman"/>
              </w:rPr>
              <w:t>Blueberry</w:t>
            </w:r>
            <w:r>
              <w:rPr>
                <w:rFonts w:ascii="Times New Roman" w:hAnsi="Times New Roman" w:cs="Times New Roman"/>
              </w:rPr>
              <w:t xml:space="preserve"> (n=30)</w:t>
            </w:r>
          </w:p>
        </w:tc>
        <w:tc>
          <w:tcPr>
            <w:tcW w:w="2070" w:type="dxa"/>
            <w:noWrap/>
            <w:hideMark/>
          </w:tcPr>
          <w:p w14:paraId="6C12E170" w14:textId="77777777" w:rsidR="00483E92" w:rsidRPr="009163DE" w:rsidRDefault="00483E92" w:rsidP="00C47C07">
            <w:pPr>
              <w:jc w:val="center"/>
              <w:rPr>
                <w:rFonts w:ascii="Times New Roman" w:hAnsi="Times New Roman" w:cs="Times New Roman"/>
              </w:rPr>
            </w:pPr>
            <w:r w:rsidRPr="009163DE">
              <w:rPr>
                <w:rFonts w:ascii="Times New Roman" w:hAnsi="Times New Roman" w:cs="Times New Roman"/>
              </w:rPr>
              <w:t>Placebo</w:t>
            </w:r>
            <w:r>
              <w:rPr>
                <w:rFonts w:ascii="Times New Roman" w:hAnsi="Times New Roman" w:cs="Times New Roman"/>
              </w:rPr>
              <w:t xml:space="preserve"> (n=31)</w:t>
            </w:r>
          </w:p>
        </w:tc>
        <w:tc>
          <w:tcPr>
            <w:tcW w:w="990" w:type="dxa"/>
            <w:noWrap/>
            <w:hideMark/>
          </w:tcPr>
          <w:p w14:paraId="2B5F6DFE" w14:textId="77777777" w:rsidR="00483E92" w:rsidRPr="009163DE" w:rsidRDefault="00483E92" w:rsidP="00C47C07">
            <w:pPr>
              <w:jc w:val="center"/>
              <w:rPr>
                <w:rFonts w:ascii="Times New Roman" w:hAnsi="Times New Roman" w:cs="Times New Roman"/>
              </w:rPr>
            </w:pPr>
            <w:r w:rsidRPr="009163DE">
              <w:rPr>
                <w:rFonts w:ascii="Times New Roman" w:hAnsi="Times New Roman" w:cs="Times New Roman"/>
              </w:rPr>
              <w:t>p-value</w:t>
            </w:r>
          </w:p>
        </w:tc>
      </w:tr>
      <w:tr w:rsidR="00484FC3" w:rsidRPr="009163DE" w14:paraId="72218DB0" w14:textId="77777777" w:rsidTr="00C47C07">
        <w:trPr>
          <w:trHeight w:val="320"/>
        </w:trPr>
        <w:tc>
          <w:tcPr>
            <w:tcW w:w="2155" w:type="dxa"/>
            <w:noWrap/>
            <w:vAlign w:val="center"/>
          </w:tcPr>
          <w:p w14:paraId="2146B247" w14:textId="537F6370" w:rsidR="00484FC3" w:rsidRDefault="00484FC3" w:rsidP="00484FC3">
            <w:pPr>
              <w:rPr>
                <w:rFonts w:ascii="Times New Roman" w:hAnsi="Times New Roman" w:cs="Times New Roman"/>
              </w:rPr>
            </w:pPr>
            <w:r w:rsidRPr="009163DE">
              <w:rPr>
                <w:rFonts w:ascii="Times New Roman" w:hAnsi="Times New Roman" w:cs="Times New Roman"/>
              </w:rPr>
              <w:t>Received formula</w:t>
            </w:r>
            <w:r>
              <w:rPr>
                <w:rFonts w:ascii="Times New Roman" w:hAnsi="Times New Roman" w:cs="Times New Roman"/>
              </w:rPr>
              <w:t>,  n(%)</w:t>
            </w:r>
          </w:p>
        </w:tc>
        <w:tc>
          <w:tcPr>
            <w:tcW w:w="1980" w:type="dxa"/>
            <w:noWrap/>
            <w:vAlign w:val="center"/>
          </w:tcPr>
          <w:p w14:paraId="30322037" w14:textId="5916AD02" w:rsidR="00484FC3" w:rsidRDefault="00484FC3" w:rsidP="00484FC3">
            <w:pPr>
              <w:jc w:val="center"/>
              <w:rPr>
                <w:rFonts w:ascii="Times New Roman" w:hAnsi="Times New Roman" w:cs="Times New Roman"/>
              </w:rPr>
            </w:pPr>
            <w:r w:rsidRPr="009163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 (40%)</w:t>
            </w:r>
          </w:p>
        </w:tc>
        <w:tc>
          <w:tcPr>
            <w:tcW w:w="2070" w:type="dxa"/>
            <w:noWrap/>
            <w:vAlign w:val="center"/>
          </w:tcPr>
          <w:p w14:paraId="0E0AB054" w14:textId="55F80017" w:rsidR="00484FC3" w:rsidRDefault="00484FC3" w:rsidP="00484FC3">
            <w:pPr>
              <w:jc w:val="center"/>
              <w:rPr>
                <w:rFonts w:ascii="Times New Roman" w:hAnsi="Times New Roman" w:cs="Times New Roman"/>
              </w:rPr>
            </w:pPr>
            <w:r w:rsidRPr="009163D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3%)</w:t>
            </w:r>
          </w:p>
        </w:tc>
        <w:tc>
          <w:tcPr>
            <w:tcW w:w="990" w:type="dxa"/>
            <w:noWrap/>
            <w:vAlign w:val="center"/>
          </w:tcPr>
          <w:p w14:paraId="4B1B51E5" w14:textId="59EEA155" w:rsidR="00484FC3" w:rsidRDefault="00484FC3" w:rsidP="00484F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484FC3" w:rsidRPr="009163DE" w14:paraId="5CA616F9" w14:textId="77777777" w:rsidTr="00C47C07">
        <w:trPr>
          <w:trHeight w:val="320"/>
        </w:trPr>
        <w:tc>
          <w:tcPr>
            <w:tcW w:w="2155" w:type="dxa"/>
            <w:noWrap/>
            <w:vAlign w:val="center"/>
          </w:tcPr>
          <w:p w14:paraId="086B8353" w14:textId="735627F4" w:rsidR="00484FC3" w:rsidRDefault="00484FC3" w:rsidP="00484F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nces of formula, mean ± SD</w:t>
            </w:r>
          </w:p>
        </w:tc>
        <w:tc>
          <w:tcPr>
            <w:tcW w:w="1980" w:type="dxa"/>
            <w:noWrap/>
            <w:vAlign w:val="center"/>
          </w:tcPr>
          <w:p w14:paraId="1F99CBB7" w14:textId="4B47B2DA" w:rsidR="00484FC3" w:rsidRDefault="00484FC3" w:rsidP="00484F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 ± 5.3</w:t>
            </w:r>
          </w:p>
        </w:tc>
        <w:tc>
          <w:tcPr>
            <w:tcW w:w="2070" w:type="dxa"/>
            <w:noWrap/>
            <w:vAlign w:val="center"/>
          </w:tcPr>
          <w:p w14:paraId="6A28E6AC" w14:textId="18A52EBD" w:rsidR="00484FC3" w:rsidRDefault="00484FC3" w:rsidP="00484F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 ± 9.7</w:t>
            </w:r>
          </w:p>
        </w:tc>
        <w:tc>
          <w:tcPr>
            <w:tcW w:w="990" w:type="dxa"/>
            <w:noWrap/>
            <w:vAlign w:val="center"/>
          </w:tcPr>
          <w:p w14:paraId="3E26415B" w14:textId="13FEBE76" w:rsidR="00484FC3" w:rsidRDefault="00484FC3" w:rsidP="00484F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</w:tbl>
    <w:p w14:paraId="2D787C1D" w14:textId="49EC6355" w:rsidR="00126E15" w:rsidRDefault="00483E92" w:rsidP="009163DE">
      <w:pPr>
        <w:rPr>
          <w:rFonts w:ascii="Times New Roman" w:hAnsi="Times New Roman" w:cs="Times New Roman"/>
        </w:rPr>
      </w:pPr>
      <w:r w:rsidRPr="00483E92">
        <w:rPr>
          <w:rFonts w:ascii="Times New Roman" w:hAnsi="Times New Roman" w:cs="Times New Roman"/>
        </w:rPr>
        <w:t xml:space="preserve"> Supplemental Table </w:t>
      </w:r>
      <w:r w:rsidR="0000191F">
        <w:rPr>
          <w:rFonts w:ascii="Times New Roman" w:hAnsi="Times New Roman" w:cs="Times New Roman"/>
        </w:rPr>
        <w:t>2</w:t>
      </w:r>
      <w:r w:rsidRPr="00483E92">
        <w:rPr>
          <w:rFonts w:ascii="Times New Roman" w:hAnsi="Times New Roman" w:cs="Times New Roman"/>
        </w:rPr>
        <w:t xml:space="preserve">: Formula consumption between groups. </w:t>
      </w:r>
    </w:p>
    <w:p w14:paraId="27502731" w14:textId="77777777" w:rsidR="00483E92" w:rsidRDefault="00483E92" w:rsidP="009163DE">
      <w:pPr>
        <w:rPr>
          <w:rFonts w:ascii="Times New Roman" w:hAnsi="Times New Roman" w:cs="Times New Roman"/>
        </w:rPr>
      </w:pPr>
    </w:p>
    <w:p w14:paraId="1338DFBD" w14:textId="77777777" w:rsidR="00483E92" w:rsidRDefault="00483E92" w:rsidP="009163DE">
      <w:pPr>
        <w:rPr>
          <w:rFonts w:ascii="Times New Roman" w:hAnsi="Times New Roman" w:cs="Times New Roman"/>
        </w:rPr>
      </w:pPr>
    </w:p>
    <w:p w14:paraId="1E0E9F59" w14:textId="77777777" w:rsidR="00483E92" w:rsidRDefault="00483E92" w:rsidP="009163DE">
      <w:pPr>
        <w:rPr>
          <w:rFonts w:ascii="Times New Roman" w:hAnsi="Times New Roman" w:cs="Times New Roman"/>
        </w:rPr>
      </w:pPr>
    </w:p>
    <w:p w14:paraId="31C0E350" w14:textId="486C7E7E" w:rsidR="00483E92" w:rsidRPr="00483E92" w:rsidRDefault="00483E92" w:rsidP="009163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reflects formula intake between groups </w:t>
      </w:r>
      <w:r w:rsidR="00132D03">
        <w:rPr>
          <w:rFonts w:ascii="Times New Roman" w:hAnsi="Times New Roman" w:cs="Times New Roman" w:hint="eastAsia"/>
          <w:lang w:eastAsia="zh-CN"/>
        </w:rPr>
        <w:t>at</w:t>
      </w:r>
      <w:r w:rsidR="000019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2 months. SD: standard deviation. The number of participants who received formula </w:t>
      </w:r>
      <w:r w:rsidR="00484FC3">
        <w:rPr>
          <w:rFonts w:ascii="Times New Roman" w:hAnsi="Times New Roman" w:cs="Times New Roman"/>
        </w:rPr>
        <w:t>in the preceding month</w:t>
      </w:r>
      <w:r w:rsidR="00132D03">
        <w:rPr>
          <w:rFonts w:ascii="Times New Roman" w:hAnsi="Times New Roman" w:cs="Times New Roman" w:hint="eastAsia"/>
          <w:lang w:eastAsia="zh-CN"/>
        </w:rPr>
        <w:t xml:space="preserve"> </w:t>
      </w:r>
      <w:r w:rsidR="00484FC3">
        <w:rPr>
          <w:rFonts w:ascii="Times New Roman" w:hAnsi="Times New Roman" w:cs="Times New Roman"/>
        </w:rPr>
        <w:t>(12-months)</w:t>
      </w:r>
      <w:r>
        <w:rPr>
          <w:rFonts w:ascii="Times New Roman" w:hAnsi="Times New Roman" w:cs="Times New Roman"/>
        </w:rPr>
        <w:t xml:space="preserve"> is presented as n(%). The average ounces of formula consumed by participants</w:t>
      </w:r>
      <w:r w:rsidR="00484F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presented as mean ± SD. Significance was set at p&lt;0.05. </w:t>
      </w:r>
    </w:p>
    <w:sectPr w:rsidR="00483E92" w:rsidRPr="00483E92" w:rsidSect="00FB1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3DE"/>
    <w:rsid w:val="0000051F"/>
    <w:rsid w:val="000012A3"/>
    <w:rsid w:val="0000191F"/>
    <w:rsid w:val="00020757"/>
    <w:rsid w:val="00036C31"/>
    <w:rsid w:val="00042228"/>
    <w:rsid w:val="000569F2"/>
    <w:rsid w:val="00062370"/>
    <w:rsid w:val="000A64EA"/>
    <w:rsid w:val="000B7C7F"/>
    <w:rsid w:val="000E2991"/>
    <w:rsid w:val="00102643"/>
    <w:rsid w:val="00126E15"/>
    <w:rsid w:val="00132D03"/>
    <w:rsid w:val="00133787"/>
    <w:rsid w:val="00134BCE"/>
    <w:rsid w:val="00145CDF"/>
    <w:rsid w:val="00147514"/>
    <w:rsid w:val="00155B64"/>
    <w:rsid w:val="00161AE7"/>
    <w:rsid w:val="001734D8"/>
    <w:rsid w:val="00196983"/>
    <w:rsid w:val="001A7809"/>
    <w:rsid w:val="001C10E5"/>
    <w:rsid w:val="001C13EC"/>
    <w:rsid w:val="001E196A"/>
    <w:rsid w:val="002018FA"/>
    <w:rsid w:val="00212D2C"/>
    <w:rsid w:val="002150BE"/>
    <w:rsid w:val="00231392"/>
    <w:rsid w:val="0023269D"/>
    <w:rsid w:val="00235DC3"/>
    <w:rsid w:val="0028314E"/>
    <w:rsid w:val="002972BC"/>
    <w:rsid w:val="002A3A4D"/>
    <w:rsid w:val="002B0104"/>
    <w:rsid w:val="002B7BFF"/>
    <w:rsid w:val="002C39AD"/>
    <w:rsid w:val="002C3CC7"/>
    <w:rsid w:val="002E44D6"/>
    <w:rsid w:val="002E5755"/>
    <w:rsid w:val="002E6BF8"/>
    <w:rsid w:val="00300A4C"/>
    <w:rsid w:val="003136C6"/>
    <w:rsid w:val="00317A7D"/>
    <w:rsid w:val="00326443"/>
    <w:rsid w:val="003356F8"/>
    <w:rsid w:val="00375373"/>
    <w:rsid w:val="0038203D"/>
    <w:rsid w:val="00387F09"/>
    <w:rsid w:val="003942A6"/>
    <w:rsid w:val="003A0342"/>
    <w:rsid w:val="003B075D"/>
    <w:rsid w:val="003B2A44"/>
    <w:rsid w:val="003B6E59"/>
    <w:rsid w:val="003C1234"/>
    <w:rsid w:val="003C45A4"/>
    <w:rsid w:val="003C54C9"/>
    <w:rsid w:val="003C7C84"/>
    <w:rsid w:val="003E3C42"/>
    <w:rsid w:val="00413D1E"/>
    <w:rsid w:val="004246FF"/>
    <w:rsid w:val="00432529"/>
    <w:rsid w:val="004477C8"/>
    <w:rsid w:val="004518DA"/>
    <w:rsid w:val="00453848"/>
    <w:rsid w:val="004615BB"/>
    <w:rsid w:val="00474CD5"/>
    <w:rsid w:val="00483E92"/>
    <w:rsid w:val="00484FC3"/>
    <w:rsid w:val="004B1716"/>
    <w:rsid w:val="004B5597"/>
    <w:rsid w:val="004C17E2"/>
    <w:rsid w:val="004C607A"/>
    <w:rsid w:val="004C6E23"/>
    <w:rsid w:val="004D57F7"/>
    <w:rsid w:val="004F6D0E"/>
    <w:rsid w:val="004F7AB2"/>
    <w:rsid w:val="00503144"/>
    <w:rsid w:val="00503662"/>
    <w:rsid w:val="00534ACD"/>
    <w:rsid w:val="005420A8"/>
    <w:rsid w:val="00542607"/>
    <w:rsid w:val="00552679"/>
    <w:rsid w:val="005625C4"/>
    <w:rsid w:val="005739BD"/>
    <w:rsid w:val="00582AE1"/>
    <w:rsid w:val="0058656E"/>
    <w:rsid w:val="005909FB"/>
    <w:rsid w:val="005925C4"/>
    <w:rsid w:val="005C3825"/>
    <w:rsid w:val="005D57B0"/>
    <w:rsid w:val="005D71B8"/>
    <w:rsid w:val="00603F64"/>
    <w:rsid w:val="006209A6"/>
    <w:rsid w:val="00663689"/>
    <w:rsid w:val="006737A3"/>
    <w:rsid w:val="00691F48"/>
    <w:rsid w:val="006A3536"/>
    <w:rsid w:val="006B0462"/>
    <w:rsid w:val="006B300F"/>
    <w:rsid w:val="006F5440"/>
    <w:rsid w:val="007107A7"/>
    <w:rsid w:val="007401FF"/>
    <w:rsid w:val="00786A20"/>
    <w:rsid w:val="00794762"/>
    <w:rsid w:val="007C1E2A"/>
    <w:rsid w:val="007C347C"/>
    <w:rsid w:val="007C699A"/>
    <w:rsid w:val="007D12FF"/>
    <w:rsid w:val="007D361E"/>
    <w:rsid w:val="007D7A9F"/>
    <w:rsid w:val="007E3B6E"/>
    <w:rsid w:val="007F65CB"/>
    <w:rsid w:val="007F6E29"/>
    <w:rsid w:val="008419A4"/>
    <w:rsid w:val="008447C8"/>
    <w:rsid w:val="00847A50"/>
    <w:rsid w:val="00853D67"/>
    <w:rsid w:val="00885E72"/>
    <w:rsid w:val="008D0AF9"/>
    <w:rsid w:val="008D50F6"/>
    <w:rsid w:val="008E51B2"/>
    <w:rsid w:val="008F4DAD"/>
    <w:rsid w:val="009163DE"/>
    <w:rsid w:val="009352D8"/>
    <w:rsid w:val="00970186"/>
    <w:rsid w:val="00983A32"/>
    <w:rsid w:val="009B0517"/>
    <w:rsid w:val="009B224B"/>
    <w:rsid w:val="009B34EC"/>
    <w:rsid w:val="009B48AE"/>
    <w:rsid w:val="009C1F06"/>
    <w:rsid w:val="009C21B2"/>
    <w:rsid w:val="009C6C3E"/>
    <w:rsid w:val="009F24F8"/>
    <w:rsid w:val="009F609D"/>
    <w:rsid w:val="00A2297B"/>
    <w:rsid w:val="00A435FA"/>
    <w:rsid w:val="00A50A7D"/>
    <w:rsid w:val="00A52507"/>
    <w:rsid w:val="00A63C69"/>
    <w:rsid w:val="00A655C8"/>
    <w:rsid w:val="00A83C8C"/>
    <w:rsid w:val="00A90498"/>
    <w:rsid w:val="00A92603"/>
    <w:rsid w:val="00A93B23"/>
    <w:rsid w:val="00AA1BEC"/>
    <w:rsid w:val="00AB2D7D"/>
    <w:rsid w:val="00AB587D"/>
    <w:rsid w:val="00AD2E88"/>
    <w:rsid w:val="00AF1AA8"/>
    <w:rsid w:val="00B40ED8"/>
    <w:rsid w:val="00B41901"/>
    <w:rsid w:val="00B4331C"/>
    <w:rsid w:val="00B452A3"/>
    <w:rsid w:val="00B476A7"/>
    <w:rsid w:val="00B67156"/>
    <w:rsid w:val="00B74113"/>
    <w:rsid w:val="00B97B03"/>
    <w:rsid w:val="00BA0591"/>
    <w:rsid w:val="00BA1395"/>
    <w:rsid w:val="00BB5EA2"/>
    <w:rsid w:val="00BB6CDF"/>
    <w:rsid w:val="00BC2473"/>
    <w:rsid w:val="00BD3B52"/>
    <w:rsid w:val="00BE5196"/>
    <w:rsid w:val="00BE5681"/>
    <w:rsid w:val="00C06544"/>
    <w:rsid w:val="00C3384B"/>
    <w:rsid w:val="00C42296"/>
    <w:rsid w:val="00C45346"/>
    <w:rsid w:val="00C47C07"/>
    <w:rsid w:val="00C5138C"/>
    <w:rsid w:val="00C729C0"/>
    <w:rsid w:val="00C823C6"/>
    <w:rsid w:val="00CA1285"/>
    <w:rsid w:val="00CC470C"/>
    <w:rsid w:val="00CD1FF7"/>
    <w:rsid w:val="00CE53E1"/>
    <w:rsid w:val="00CF37EA"/>
    <w:rsid w:val="00CF7D65"/>
    <w:rsid w:val="00D06B22"/>
    <w:rsid w:val="00D11A30"/>
    <w:rsid w:val="00D4293D"/>
    <w:rsid w:val="00D66433"/>
    <w:rsid w:val="00D916D5"/>
    <w:rsid w:val="00D942C1"/>
    <w:rsid w:val="00E02E4A"/>
    <w:rsid w:val="00E03738"/>
    <w:rsid w:val="00E03E0B"/>
    <w:rsid w:val="00E12B58"/>
    <w:rsid w:val="00E1668E"/>
    <w:rsid w:val="00E575BF"/>
    <w:rsid w:val="00E809AE"/>
    <w:rsid w:val="00E90B43"/>
    <w:rsid w:val="00EA30C1"/>
    <w:rsid w:val="00EA7D84"/>
    <w:rsid w:val="00EB187B"/>
    <w:rsid w:val="00EC23F6"/>
    <w:rsid w:val="00EE410A"/>
    <w:rsid w:val="00F125AD"/>
    <w:rsid w:val="00F21935"/>
    <w:rsid w:val="00F25CA1"/>
    <w:rsid w:val="00F30FA8"/>
    <w:rsid w:val="00F31FFB"/>
    <w:rsid w:val="00F41C7B"/>
    <w:rsid w:val="00F56F25"/>
    <w:rsid w:val="00F56F3D"/>
    <w:rsid w:val="00F602EA"/>
    <w:rsid w:val="00F90F91"/>
    <w:rsid w:val="00F92D4D"/>
    <w:rsid w:val="00FA05C2"/>
    <w:rsid w:val="00FA789E"/>
    <w:rsid w:val="00FB125F"/>
    <w:rsid w:val="00FB2235"/>
    <w:rsid w:val="00FD009C"/>
    <w:rsid w:val="00FD4143"/>
    <w:rsid w:val="00FD7307"/>
    <w:rsid w:val="00FF0F81"/>
    <w:rsid w:val="00FF1725"/>
    <w:rsid w:val="00FF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A973B1"/>
  <w15:chartTrackingRefBased/>
  <w15:docId w15:val="{2924784A-5AC5-6E4F-9FA4-F5C294578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3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3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3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3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3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3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3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3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3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3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3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3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3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3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3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3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3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3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3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3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3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3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3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3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3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3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3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6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39</Characters>
  <Application>Microsoft Office Word</Application>
  <DocSecurity>0</DocSecurity>
  <Lines>2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eller, Kinzie</dc:creator>
  <cp:keywords/>
  <dc:description/>
  <cp:lastModifiedBy>Tang,Minghua</cp:lastModifiedBy>
  <cp:revision>6</cp:revision>
  <dcterms:created xsi:type="dcterms:W3CDTF">2025-07-11T18:02:00Z</dcterms:created>
  <dcterms:modified xsi:type="dcterms:W3CDTF">2025-07-21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43bb85-dfef-4388-b355-e34b7f9e8b9f</vt:lpwstr>
  </property>
</Properties>
</file>